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E1753" w14:textId="774EDB40" w:rsidR="00B00820" w:rsidRPr="002F1402" w:rsidRDefault="002F1402" w:rsidP="002F1402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  <w:r w:rsidRPr="002F1402">
        <w:rPr>
          <w:rFonts w:ascii="Times New Roman" w:hAnsi="Times New Roman" w:cs="Times New Roman"/>
          <w:b/>
          <w:bCs/>
          <w:szCs w:val="24"/>
        </w:rPr>
        <w:t>Table S</w:t>
      </w:r>
      <w:r w:rsidR="00801396">
        <w:rPr>
          <w:rFonts w:ascii="Times New Roman" w:hAnsi="Times New Roman" w:cs="Times New Roman"/>
          <w:b/>
          <w:bCs/>
          <w:szCs w:val="24"/>
        </w:rPr>
        <w:t>1</w:t>
      </w:r>
      <w:r w:rsidRPr="00570D0D">
        <w:rPr>
          <w:rFonts w:ascii="Times New Roman" w:hAnsi="Times New Roman" w:cs="Times New Roman"/>
          <w:szCs w:val="24"/>
        </w:rPr>
        <w:t xml:space="preserve">: </w:t>
      </w:r>
      <w:r w:rsidR="00C5497C">
        <w:rPr>
          <w:rFonts w:ascii="Times New Roman" w:hAnsi="Times New Roman" w:cs="Times New Roman"/>
          <w:szCs w:val="24"/>
        </w:rPr>
        <w:t>I</w:t>
      </w:r>
      <w:r w:rsidRPr="00570D0D">
        <w:rPr>
          <w:rFonts w:ascii="Times New Roman" w:hAnsi="Times New Roman" w:cs="Times New Roman"/>
          <w:szCs w:val="24"/>
        </w:rPr>
        <w:t>nformation on 1</w:t>
      </w:r>
      <w:r w:rsidR="00413576">
        <w:rPr>
          <w:rFonts w:ascii="Times New Roman" w:hAnsi="Times New Roman" w:cs="Times New Roman"/>
          <w:szCs w:val="24"/>
        </w:rPr>
        <w:t>30</w:t>
      </w:r>
      <w:r w:rsidRPr="00570D0D">
        <w:rPr>
          <w:rFonts w:ascii="Times New Roman" w:hAnsi="Times New Roman" w:cs="Times New Roman"/>
          <w:szCs w:val="24"/>
        </w:rPr>
        <w:t xml:space="preserve"> SSU rRNA sequences of </w:t>
      </w:r>
      <w:r w:rsidRPr="00570D0D">
        <w:rPr>
          <w:rFonts w:ascii="Times New Roman" w:hAnsi="Times New Roman" w:cs="Times New Roman"/>
          <w:i/>
          <w:iCs/>
          <w:szCs w:val="24"/>
        </w:rPr>
        <w:t>Eimeria</w:t>
      </w:r>
      <w:r w:rsidRPr="00570D0D">
        <w:rPr>
          <w:rFonts w:ascii="Times New Roman" w:hAnsi="Times New Roman" w:cs="Times New Roman"/>
          <w:szCs w:val="24"/>
        </w:rPr>
        <w:t xml:space="preserve"> spp.</w:t>
      </w:r>
      <w:r w:rsidR="00801396">
        <w:rPr>
          <w:rFonts w:ascii="Times New Roman" w:hAnsi="Times New Roman"/>
        </w:rPr>
        <w:t>,</w:t>
      </w:r>
      <w:r w:rsidRPr="00570D0D">
        <w:rPr>
          <w:rFonts w:ascii="Times New Roman" w:hAnsi="Times New Roman" w:cs="Times New Roman"/>
          <w:szCs w:val="24"/>
        </w:rPr>
        <w:t xml:space="preserve"> from bats</w:t>
      </w:r>
      <w:r w:rsidR="00413576">
        <w:rPr>
          <w:rFonts w:ascii="Times New Roman" w:hAnsi="Times New Roman" w:cs="Times New Roman"/>
          <w:szCs w:val="24"/>
        </w:rPr>
        <w:t xml:space="preserve"> (128) and rodents (2)</w:t>
      </w:r>
      <w:r w:rsidR="00801396">
        <w:rPr>
          <w:rFonts w:ascii="Times New Roman" w:hAnsi="Times New Roman" w:cs="Times New Roman"/>
          <w:szCs w:val="24"/>
        </w:rPr>
        <w:t>,</w:t>
      </w:r>
      <w:r w:rsidRPr="00570D0D">
        <w:rPr>
          <w:rFonts w:ascii="Times New Roman" w:hAnsi="Times New Roman" w:cs="Times New Roman"/>
          <w:szCs w:val="24"/>
        </w:rPr>
        <w:t xml:space="preserve"> </w:t>
      </w:r>
      <w:r w:rsidR="00801396">
        <w:rPr>
          <w:rFonts w:ascii="Times New Roman" w:hAnsi="Times New Roman" w:cs="Times New Roman"/>
          <w:szCs w:val="24"/>
        </w:rPr>
        <w:t>from</w:t>
      </w:r>
      <w:r w:rsidRPr="00570D0D">
        <w:rPr>
          <w:rFonts w:ascii="Times New Roman" w:hAnsi="Times New Roman" w:cs="Times New Roman"/>
          <w:szCs w:val="24"/>
        </w:rPr>
        <w:t xml:space="preserve"> Thailand and other geographic regions used for the haplotype network analysis.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693"/>
        <w:gridCol w:w="2268"/>
        <w:gridCol w:w="2267"/>
      </w:tblGrid>
      <w:tr w:rsidR="007D5AA2" w:rsidRPr="00316FA2" w14:paraId="1BB11C2D" w14:textId="557060F8" w:rsidTr="00B00820">
        <w:trPr>
          <w:trHeight w:val="320"/>
        </w:trPr>
        <w:tc>
          <w:tcPr>
            <w:tcW w:w="2122" w:type="dxa"/>
          </w:tcPr>
          <w:p w14:paraId="1C97A6AD" w14:textId="121AEAE3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ccession </w:t>
            </w:r>
            <w:r w:rsidR="00BF76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mber</w:t>
            </w:r>
          </w:p>
        </w:tc>
        <w:tc>
          <w:tcPr>
            <w:tcW w:w="2693" w:type="dxa"/>
            <w:noWrap/>
            <w:hideMark/>
          </w:tcPr>
          <w:p w14:paraId="73831D2D" w14:textId="645F2A6D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plotyp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Isolate/Species</w:t>
            </w:r>
          </w:p>
        </w:tc>
        <w:tc>
          <w:tcPr>
            <w:tcW w:w="2268" w:type="dxa"/>
            <w:noWrap/>
            <w:hideMark/>
          </w:tcPr>
          <w:p w14:paraId="0132FA18" w14:textId="0D9D26F8" w:rsidR="007D5AA2" w:rsidRPr="00BF7617" w:rsidRDefault="00BF7617" w:rsidP="003A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2267" w:type="dxa"/>
          </w:tcPr>
          <w:p w14:paraId="5344ED4C" w14:textId="5FCAD597" w:rsidR="007D5AA2" w:rsidRPr="00BF7617" w:rsidRDefault="00BF7617" w:rsidP="003A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. of sequences</w:t>
            </w:r>
          </w:p>
        </w:tc>
      </w:tr>
      <w:tr w:rsidR="007D5AA2" w:rsidRPr="00316FA2" w14:paraId="438ED03C" w14:textId="16506955" w:rsidTr="00B00820">
        <w:trPr>
          <w:trHeight w:val="320"/>
        </w:trPr>
        <w:tc>
          <w:tcPr>
            <w:tcW w:w="2122" w:type="dxa"/>
            <w:vMerge w:val="restart"/>
          </w:tcPr>
          <w:p w14:paraId="763E9ACC" w14:textId="67942C61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1</w:t>
            </w:r>
          </w:p>
        </w:tc>
        <w:tc>
          <w:tcPr>
            <w:tcW w:w="2693" w:type="dxa"/>
            <w:vMerge w:val="restart"/>
            <w:noWrap/>
            <w:hideMark/>
          </w:tcPr>
          <w:p w14:paraId="017706CB" w14:textId="00E1EC9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1</w:t>
            </w:r>
          </w:p>
        </w:tc>
        <w:tc>
          <w:tcPr>
            <w:tcW w:w="2268" w:type="dxa"/>
            <w:noWrap/>
            <w:hideMark/>
          </w:tcPr>
          <w:p w14:paraId="61242AE7" w14:textId="29DA7E00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25E5AADC" w14:textId="2C55F6E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7D5AA2" w:rsidRPr="00316FA2" w14:paraId="21CCA5E7" w14:textId="758F5E5E" w:rsidTr="00B00820">
        <w:trPr>
          <w:trHeight w:val="320"/>
        </w:trPr>
        <w:tc>
          <w:tcPr>
            <w:tcW w:w="2122" w:type="dxa"/>
            <w:vMerge/>
          </w:tcPr>
          <w:p w14:paraId="63559218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59891060" w14:textId="5AC56F8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BBBE1A7" w14:textId="40C9A7A1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18243503" w14:textId="78EE8FA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7D5AA2" w:rsidRPr="00316FA2" w14:paraId="24E5297D" w14:textId="599D747B" w:rsidTr="00B00820">
        <w:trPr>
          <w:trHeight w:val="320"/>
        </w:trPr>
        <w:tc>
          <w:tcPr>
            <w:tcW w:w="2122" w:type="dxa"/>
            <w:vMerge/>
          </w:tcPr>
          <w:p w14:paraId="7E203C28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2C00CA21" w14:textId="64D2980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952B48B" w14:textId="0CA64085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mphon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88A74C5" w14:textId="41DB145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6F9CD5ED" w14:textId="42AE5420" w:rsidTr="00B00820">
        <w:trPr>
          <w:trHeight w:val="320"/>
        </w:trPr>
        <w:tc>
          <w:tcPr>
            <w:tcW w:w="2122" w:type="dxa"/>
            <w:vMerge/>
          </w:tcPr>
          <w:p w14:paraId="57DD5CCF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067576F5" w14:textId="35B0BA0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4F895F0" w14:textId="10F46A81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cha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34DE300F" w14:textId="0CA8773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09E485CE" w14:textId="4AE68085" w:rsidTr="00B00820">
        <w:trPr>
          <w:trHeight w:val="320"/>
        </w:trPr>
        <w:tc>
          <w:tcPr>
            <w:tcW w:w="2122" w:type="dxa"/>
            <w:vMerge/>
          </w:tcPr>
          <w:p w14:paraId="0A7E340F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6EC7D8B6" w14:textId="623E48DD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1C51D1A6" w14:textId="540FD5AC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7DD5CB1" w14:textId="35F3685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CCA47B4" w14:textId="523994C4" w:rsidTr="00B00820">
        <w:trPr>
          <w:trHeight w:val="320"/>
        </w:trPr>
        <w:tc>
          <w:tcPr>
            <w:tcW w:w="2122" w:type="dxa"/>
          </w:tcPr>
          <w:p w14:paraId="5D9D6CEA" w14:textId="341D417B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2</w:t>
            </w:r>
          </w:p>
        </w:tc>
        <w:tc>
          <w:tcPr>
            <w:tcW w:w="2693" w:type="dxa"/>
            <w:noWrap/>
            <w:hideMark/>
          </w:tcPr>
          <w:p w14:paraId="1EEDE1AA" w14:textId="269FDAE6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2</w:t>
            </w:r>
          </w:p>
        </w:tc>
        <w:tc>
          <w:tcPr>
            <w:tcW w:w="2268" w:type="dxa"/>
            <w:noWrap/>
            <w:hideMark/>
          </w:tcPr>
          <w:p w14:paraId="6E10FD17" w14:textId="2D24030D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60D1253" w14:textId="55F734F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140A6A9" w14:textId="3E84BBF1" w:rsidTr="00B00820">
        <w:trPr>
          <w:trHeight w:val="320"/>
        </w:trPr>
        <w:tc>
          <w:tcPr>
            <w:tcW w:w="2122" w:type="dxa"/>
          </w:tcPr>
          <w:p w14:paraId="675930F9" w14:textId="0D84A56F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3</w:t>
            </w:r>
          </w:p>
        </w:tc>
        <w:tc>
          <w:tcPr>
            <w:tcW w:w="2693" w:type="dxa"/>
            <w:noWrap/>
            <w:hideMark/>
          </w:tcPr>
          <w:p w14:paraId="172D90E5" w14:textId="7B68322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3</w:t>
            </w:r>
          </w:p>
        </w:tc>
        <w:tc>
          <w:tcPr>
            <w:tcW w:w="2268" w:type="dxa"/>
            <w:noWrap/>
            <w:hideMark/>
          </w:tcPr>
          <w:p w14:paraId="3E86B7A9" w14:textId="40059FBE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kok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52AD276" w14:textId="07B6B8C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0E03FA48" w14:textId="77777777" w:rsidTr="00B00820">
        <w:trPr>
          <w:trHeight w:val="320"/>
        </w:trPr>
        <w:tc>
          <w:tcPr>
            <w:tcW w:w="2122" w:type="dxa"/>
            <w:vMerge w:val="restart"/>
          </w:tcPr>
          <w:p w14:paraId="4070B454" w14:textId="304A2583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4</w:t>
            </w:r>
          </w:p>
        </w:tc>
        <w:tc>
          <w:tcPr>
            <w:tcW w:w="2693" w:type="dxa"/>
            <w:vMerge w:val="restart"/>
            <w:noWrap/>
          </w:tcPr>
          <w:p w14:paraId="0D26743B" w14:textId="63B8B7D1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4</w:t>
            </w:r>
          </w:p>
        </w:tc>
        <w:tc>
          <w:tcPr>
            <w:tcW w:w="2268" w:type="dxa"/>
            <w:noWrap/>
          </w:tcPr>
          <w:p w14:paraId="663A3EFD" w14:textId="02879021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638F5D87" w14:textId="531728E7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7D5AA2" w:rsidRPr="00316FA2" w14:paraId="0EE364C7" w14:textId="77777777" w:rsidTr="00B00820">
        <w:trPr>
          <w:trHeight w:val="320"/>
        </w:trPr>
        <w:tc>
          <w:tcPr>
            <w:tcW w:w="2122" w:type="dxa"/>
            <w:vMerge/>
          </w:tcPr>
          <w:p w14:paraId="516B0EF9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</w:tcPr>
          <w:p w14:paraId="49A567C2" w14:textId="3EC2C77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</w:tcPr>
          <w:p w14:paraId="7CD9DDDC" w14:textId="18680AF2" w:rsidR="007D5AA2" w:rsidRPr="00BF761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4D213B0E" w14:textId="7BE54467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7D5AA2" w:rsidRPr="00316FA2" w14:paraId="1D0B97DD" w14:textId="77777777" w:rsidTr="00B00820">
        <w:trPr>
          <w:trHeight w:val="320"/>
        </w:trPr>
        <w:tc>
          <w:tcPr>
            <w:tcW w:w="2122" w:type="dxa"/>
            <w:vMerge/>
          </w:tcPr>
          <w:p w14:paraId="599D9680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</w:tcPr>
          <w:p w14:paraId="449DCDDB" w14:textId="132A5222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</w:tcPr>
          <w:p w14:paraId="14CA34F0" w14:textId="08ACC715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mphon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2C5D9436" w14:textId="79BC4969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D5AA2" w:rsidRPr="00316FA2" w14:paraId="341C20F0" w14:textId="56D8BE66" w:rsidTr="00B00820">
        <w:trPr>
          <w:trHeight w:val="320"/>
        </w:trPr>
        <w:tc>
          <w:tcPr>
            <w:tcW w:w="2122" w:type="dxa"/>
            <w:vMerge/>
          </w:tcPr>
          <w:p w14:paraId="57D26D57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38467A2F" w14:textId="0DA3968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410D084" w14:textId="675E1CF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kok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540D3E79" w14:textId="07DB58C1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7AF87E74" w14:textId="75BDDEFF" w:rsidTr="00B00820">
        <w:trPr>
          <w:trHeight w:val="320"/>
        </w:trPr>
        <w:tc>
          <w:tcPr>
            <w:tcW w:w="2122" w:type="dxa"/>
            <w:vMerge/>
          </w:tcPr>
          <w:p w14:paraId="716B7F18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5C11A196" w14:textId="3EB99A91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6BEA624" w14:textId="2951EFE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1020D786" w14:textId="0A70EDA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0B002D65" w14:textId="02644568" w:rsidTr="00B00820">
        <w:trPr>
          <w:trHeight w:val="320"/>
        </w:trPr>
        <w:tc>
          <w:tcPr>
            <w:tcW w:w="2122" w:type="dxa"/>
          </w:tcPr>
          <w:p w14:paraId="10D1AB6B" w14:textId="57C6038B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5</w:t>
            </w:r>
          </w:p>
        </w:tc>
        <w:tc>
          <w:tcPr>
            <w:tcW w:w="2693" w:type="dxa"/>
            <w:noWrap/>
            <w:hideMark/>
          </w:tcPr>
          <w:p w14:paraId="1DE0DDD3" w14:textId="43F7B46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5</w:t>
            </w:r>
          </w:p>
        </w:tc>
        <w:tc>
          <w:tcPr>
            <w:tcW w:w="2268" w:type="dxa"/>
            <w:noWrap/>
            <w:hideMark/>
          </w:tcPr>
          <w:p w14:paraId="6DE5266E" w14:textId="476DFDB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mphon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5BC76006" w14:textId="47594AC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3CBEAAC4" w14:textId="5D6226CC" w:rsidTr="00B00820">
        <w:trPr>
          <w:trHeight w:val="320"/>
        </w:trPr>
        <w:tc>
          <w:tcPr>
            <w:tcW w:w="2122" w:type="dxa"/>
          </w:tcPr>
          <w:p w14:paraId="4CCF5CD3" w14:textId="24A74DEE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6</w:t>
            </w:r>
          </w:p>
        </w:tc>
        <w:tc>
          <w:tcPr>
            <w:tcW w:w="2693" w:type="dxa"/>
            <w:noWrap/>
            <w:hideMark/>
          </w:tcPr>
          <w:p w14:paraId="42E2D10E" w14:textId="56A9D7F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6</w:t>
            </w:r>
          </w:p>
        </w:tc>
        <w:tc>
          <w:tcPr>
            <w:tcW w:w="2268" w:type="dxa"/>
            <w:noWrap/>
            <w:hideMark/>
          </w:tcPr>
          <w:p w14:paraId="0DB6E6BD" w14:textId="1779659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1977506E" w14:textId="4796F4C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5264595" w14:textId="11554A28" w:rsidTr="00B00820">
        <w:trPr>
          <w:trHeight w:val="320"/>
        </w:trPr>
        <w:tc>
          <w:tcPr>
            <w:tcW w:w="2122" w:type="dxa"/>
            <w:vMerge w:val="restart"/>
          </w:tcPr>
          <w:p w14:paraId="1CCCF337" w14:textId="280026D9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7</w:t>
            </w:r>
          </w:p>
        </w:tc>
        <w:tc>
          <w:tcPr>
            <w:tcW w:w="2693" w:type="dxa"/>
            <w:vMerge w:val="restart"/>
            <w:noWrap/>
            <w:hideMark/>
          </w:tcPr>
          <w:p w14:paraId="79A9ED54" w14:textId="4A28DDA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7</w:t>
            </w:r>
          </w:p>
        </w:tc>
        <w:tc>
          <w:tcPr>
            <w:tcW w:w="2268" w:type="dxa"/>
            <w:noWrap/>
            <w:hideMark/>
          </w:tcPr>
          <w:p w14:paraId="0A811599" w14:textId="7E97660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ngkok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100A8ADE" w14:textId="05398ED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20BD04A" w14:textId="7F7E322C" w:rsidTr="00B00820">
        <w:trPr>
          <w:trHeight w:val="320"/>
        </w:trPr>
        <w:tc>
          <w:tcPr>
            <w:tcW w:w="2122" w:type="dxa"/>
            <w:vMerge/>
          </w:tcPr>
          <w:p w14:paraId="4B359F9C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7848250A" w14:textId="7D9B55C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4E7F76C" w14:textId="6B0464A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2757C5C9" w14:textId="0C29EDC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8A0569B" w14:textId="6D4B76F9" w:rsidTr="00B00820">
        <w:trPr>
          <w:trHeight w:val="320"/>
        </w:trPr>
        <w:tc>
          <w:tcPr>
            <w:tcW w:w="2122" w:type="dxa"/>
          </w:tcPr>
          <w:p w14:paraId="1C511D0A" w14:textId="18AF7C87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8</w:t>
            </w:r>
          </w:p>
        </w:tc>
        <w:tc>
          <w:tcPr>
            <w:tcW w:w="2693" w:type="dxa"/>
            <w:noWrap/>
            <w:hideMark/>
          </w:tcPr>
          <w:p w14:paraId="0A428080" w14:textId="6338FD0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8</w:t>
            </w:r>
          </w:p>
        </w:tc>
        <w:tc>
          <w:tcPr>
            <w:tcW w:w="2268" w:type="dxa"/>
            <w:noWrap/>
            <w:hideMark/>
          </w:tcPr>
          <w:p w14:paraId="5947F574" w14:textId="4B639985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3202F30" w14:textId="3F93C80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371ACAF" w14:textId="04BEFA2A" w:rsidTr="00B00820">
        <w:trPr>
          <w:trHeight w:val="320"/>
        </w:trPr>
        <w:tc>
          <w:tcPr>
            <w:tcW w:w="2122" w:type="dxa"/>
            <w:vMerge w:val="restart"/>
          </w:tcPr>
          <w:p w14:paraId="4F87A5F1" w14:textId="32EF4651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59</w:t>
            </w:r>
          </w:p>
        </w:tc>
        <w:tc>
          <w:tcPr>
            <w:tcW w:w="2693" w:type="dxa"/>
            <w:vMerge w:val="restart"/>
            <w:noWrap/>
            <w:hideMark/>
          </w:tcPr>
          <w:p w14:paraId="7A274E9F" w14:textId="6ED3D462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09</w:t>
            </w:r>
          </w:p>
        </w:tc>
        <w:tc>
          <w:tcPr>
            <w:tcW w:w="2268" w:type="dxa"/>
            <w:noWrap/>
            <w:hideMark/>
          </w:tcPr>
          <w:p w14:paraId="0FC6A9ED" w14:textId="1CE6E7D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2D8FD9CE" w14:textId="236E95F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7D5AA2" w:rsidRPr="00316FA2" w14:paraId="3997B6BE" w14:textId="77777777" w:rsidTr="00B00820">
        <w:trPr>
          <w:trHeight w:val="320"/>
        </w:trPr>
        <w:tc>
          <w:tcPr>
            <w:tcW w:w="2122" w:type="dxa"/>
            <w:vMerge/>
          </w:tcPr>
          <w:p w14:paraId="72EF49D7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</w:tcPr>
          <w:p w14:paraId="50C3ECD1" w14:textId="21F5EF6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</w:tcPr>
          <w:p w14:paraId="2E8DBA83" w14:textId="730424F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mphon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E38F18F" w14:textId="3EDE8422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2A965ABA" w14:textId="395B924A" w:rsidTr="00B00820">
        <w:trPr>
          <w:trHeight w:val="320"/>
        </w:trPr>
        <w:tc>
          <w:tcPr>
            <w:tcW w:w="2122" w:type="dxa"/>
            <w:vMerge/>
          </w:tcPr>
          <w:p w14:paraId="0DFA58B1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001B8DDA" w14:textId="60F0B91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54BB2564" w14:textId="79F1597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907F269" w14:textId="647C904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847B5E4" w14:textId="1445EBAA" w:rsidTr="00B00820">
        <w:trPr>
          <w:trHeight w:val="320"/>
        </w:trPr>
        <w:tc>
          <w:tcPr>
            <w:tcW w:w="2122" w:type="dxa"/>
            <w:vMerge/>
          </w:tcPr>
          <w:p w14:paraId="407884AE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44F114C1" w14:textId="582938E5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35D3C560" w14:textId="7C0073D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596E832A" w14:textId="6409BCD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54C5AC2" w14:textId="7FAADB1D" w:rsidTr="00B00820">
        <w:trPr>
          <w:trHeight w:val="320"/>
        </w:trPr>
        <w:tc>
          <w:tcPr>
            <w:tcW w:w="2122" w:type="dxa"/>
          </w:tcPr>
          <w:p w14:paraId="52356FC0" w14:textId="173F27CA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0</w:t>
            </w:r>
          </w:p>
        </w:tc>
        <w:tc>
          <w:tcPr>
            <w:tcW w:w="2693" w:type="dxa"/>
            <w:noWrap/>
            <w:hideMark/>
          </w:tcPr>
          <w:p w14:paraId="1219A048" w14:textId="6A86D8B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0</w:t>
            </w:r>
          </w:p>
        </w:tc>
        <w:tc>
          <w:tcPr>
            <w:tcW w:w="2268" w:type="dxa"/>
            <w:noWrap/>
            <w:hideMark/>
          </w:tcPr>
          <w:p w14:paraId="715497B1" w14:textId="212FE9F4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58A4E736" w14:textId="797FDDC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64B6902" w14:textId="4946F03D" w:rsidTr="00B00820">
        <w:trPr>
          <w:trHeight w:val="320"/>
        </w:trPr>
        <w:tc>
          <w:tcPr>
            <w:tcW w:w="2122" w:type="dxa"/>
          </w:tcPr>
          <w:p w14:paraId="76420258" w14:textId="28390A57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1</w:t>
            </w:r>
          </w:p>
        </w:tc>
        <w:tc>
          <w:tcPr>
            <w:tcW w:w="2693" w:type="dxa"/>
            <w:noWrap/>
            <w:hideMark/>
          </w:tcPr>
          <w:p w14:paraId="6D42AF3F" w14:textId="670CEF3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1</w:t>
            </w:r>
          </w:p>
        </w:tc>
        <w:tc>
          <w:tcPr>
            <w:tcW w:w="2268" w:type="dxa"/>
            <w:noWrap/>
            <w:hideMark/>
          </w:tcPr>
          <w:p w14:paraId="5B9D22C3" w14:textId="4503400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417B2409" w14:textId="396CC5F5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4498D1AC" w14:textId="2C2238E0" w:rsidTr="00B00820">
        <w:trPr>
          <w:trHeight w:val="320"/>
        </w:trPr>
        <w:tc>
          <w:tcPr>
            <w:tcW w:w="2122" w:type="dxa"/>
          </w:tcPr>
          <w:p w14:paraId="68FED76C" w14:textId="23F7913C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2</w:t>
            </w:r>
          </w:p>
        </w:tc>
        <w:tc>
          <w:tcPr>
            <w:tcW w:w="2693" w:type="dxa"/>
            <w:noWrap/>
            <w:hideMark/>
          </w:tcPr>
          <w:p w14:paraId="06084739" w14:textId="5D60E35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2</w:t>
            </w:r>
          </w:p>
        </w:tc>
        <w:tc>
          <w:tcPr>
            <w:tcW w:w="2268" w:type="dxa"/>
            <w:noWrap/>
            <w:hideMark/>
          </w:tcPr>
          <w:p w14:paraId="6C5CF110" w14:textId="31D41C6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mphon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37ECA76B" w14:textId="1CF3229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67E2F1C2" w14:textId="0CDF76A3" w:rsidTr="00B00820">
        <w:trPr>
          <w:trHeight w:val="320"/>
        </w:trPr>
        <w:tc>
          <w:tcPr>
            <w:tcW w:w="2122" w:type="dxa"/>
          </w:tcPr>
          <w:p w14:paraId="4627AC02" w14:textId="437BDE16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3</w:t>
            </w:r>
          </w:p>
        </w:tc>
        <w:tc>
          <w:tcPr>
            <w:tcW w:w="2693" w:type="dxa"/>
            <w:noWrap/>
            <w:hideMark/>
          </w:tcPr>
          <w:p w14:paraId="35B08BAD" w14:textId="139B416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3</w:t>
            </w:r>
          </w:p>
        </w:tc>
        <w:tc>
          <w:tcPr>
            <w:tcW w:w="2268" w:type="dxa"/>
            <w:noWrap/>
            <w:hideMark/>
          </w:tcPr>
          <w:p w14:paraId="6BA9B072" w14:textId="3152C90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73D6F89E" w14:textId="3682EBD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7D5AA2" w:rsidRPr="00316FA2" w14:paraId="25459734" w14:textId="2F528CA2" w:rsidTr="00B00820">
        <w:trPr>
          <w:trHeight w:val="320"/>
        </w:trPr>
        <w:tc>
          <w:tcPr>
            <w:tcW w:w="2122" w:type="dxa"/>
          </w:tcPr>
          <w:p w14:paraId="159B4741" w14:textId="2695D251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4</w:t>
            </w:r>
          </w:p>
        </w:tc>
        <w:tc>
          <w:tcPr>
            <w:tcW w:w="2693" w:type="dxa"/>
            <w:noWrap/>
            <w:hideMark/>
          </w:tcPr>
          <w:p w14:paraId="6F74C9CE" w14:textId="7AFEA20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4</w:t>
            </w:r>
          </w:p>
        </w:tc>
        <w:tc>
          <w:tcPr>
            <w:tcW w:w="2268" w:type="dxa"/>
            <w:noWrap/>
            <w:hideMark/>
          </w:tcPr>
          <w:p w14:paraId="2E4EEF78" w14:textId="5D115895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0CE9E0D2" w14:textId="579EBA6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4DD8DB52" w14:textId="03629416" w:rsidTr="00B00820">
        <w:trPr>
          <w:trHeight w:val="320"/>
        </w:trPr>
        <w:tc>
          <w:tcPr>
            <w:tcW w:w="2122" w:type="dxa"/>
            <w:vMerge w:val="restart"/>
          </w:tcPr>
          <w:p w14:paraId="5E975EE2" w14:textId="2CD177A6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5</w:t>
            </w:r>
          </w:p>
        </w:tc>
        <w:tc>
          <w:tcPr>
            <w:tcW w:w="2693" w:type="dxa"/>
            <w:vMerge w:val="restart"/>
            <w:noWrap/>
            <w:hideMark/>
          </w:tcPr>
          <w:p w14:paraId="79C659BD" w14:textId="01095891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5</w:t>
            </w:r>
          </w:p>
        </w:tc>
        <w:tc>
          <w:tcPr>
            <w:tcW w:w="2268" w:type="dxa"/>
            <w:noWrap/>
            <w:hideMark/>
          </w:tcPr>
          <w:p w14:paraId="0D0D2F36" w14:textId="040F4861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cha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77D7C184" w14:textId="7F60C6D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097E27A4" w14:textId="2B27E7A1" w:rsidTr="00B00820">
        <w:trPr>
          <w:trHeight w:val="320"/>
        </w:trPr>
        <w:tc>
          <w:tcPr>
            <w:tcW w:w="2122" w:type="dxa"/>
            <w:vMerge/>
          </w:tcPr>
          <w:p w14:paraId="12897891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1362B52E" w14:textId="701FE462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CACBA90" w14:textId="595859D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34EDDCF0" w14:textId="0F1B37C2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127C3E4D" w14:textId="3CD53F88" w:rsidTr="00B00820">
        <w:trPr>
          <w:trHeight w:val="320"/>
        </w:trPr>
        <w:tc>
          <w:tcPr>
            <w:tcW w:w="2122" w:type="dxa"/>
          </w:tcPr>
          <w:p w14:paraId="298EF3E4" w14:textId="3DE196D2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6</w:t>
            </w:r>
          </w:p>
        </w:tc>
        <w:tc>
          <w:tcPr>
            <w:tcW w:w="2693" w:type="dxa"/>
            <w:noWrap/>
            <w:hideMark/>
          </w:tcPr>
          <w:p w14:paraId="3B2478CE" w14:textId="3EE31AF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6</w:t>
            </w:r>
          </w:p>
        </w:tc>
        <w:tc>
          <w:tcPr>
            <w:tcW w:w="2268" w:type="dxa"/>
            <w:noWrap/>
            <w:hideMark/>
          </w:tcPr>
          <w:p w14:paraId="5B1A13F3" w14:textId="5C31BDC6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thai Than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5BF31AF2" w14:textId="2236C74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093FE1AE" w14:textId="185DAE40" w:rsidTr="00B00820">
        <w:trPr>
          <w:trHeight w:val="320"/>
        </w:trPr>
        <w:tc>
          <w:tcPr>
            <w:tcW w:w="2122" w:type="dxa"/>
          </w:tcPr>
          <w:p w14:paraId="686EEABB" w14:textId="7002C946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7</w:t>
            </w:r>
          </w:p>
        </w:tc>
        <w:tc>
          <w:tcPr>
            <w:tcW w:w="2693" w:type="dxa"/>
            <w:noWrap/>
            <w:hideMark/>
          </w:tcPr>
          <w:p w14:paraId="436ED9ED" w14:textId="6C2F2A1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7</w:t>
            </w:r>
          </w:p>
        </w:tc>
        <w:tc>
          <w:tcPr>
            <w:tcW w:w="2268" w:type="dxa"/>
            <w:noWrap/>
            <w:hideMark/>
          </w:tcPr>
          <w:p w14:paraId="5A69005D" w14:textId="7B4A2C9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5CF29C26" w14:textId="2A869773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2B3557C6" w14:textId="625D41E8" w:rsidTr="00B00820">
        <w:trPr>
          <w:trHeight w:val="320"/>
        </w:trPr>
        <w:tc>
          <w:tcPr>
            <w:tcW w:w="2122" w:type="dxa"/>
            <w:vMerge w:val="restart"/>
          </w:tcPr>
          <w:p w14:paraId="029BF31B" w14:textId="4C65BEB4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8</w:t>
            </w:r>
          </w:p>
        </w:tc>
        <w:tc>
          <w:tcPr>
            <w:tcW w:w="2693" w:type="dxa"/>
            <w:vMerge w:val="restart"/>
            <w:noWrap/>
            <w:hideMark/>
          </w:tcPr>
          <w:p w14:paraId="72C18748" w14:textId="022FE61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8</w:t>
            </w:r>
          </w:p>
        </w:tc>
        <w:tc>
          <w:tcPr>
            <w:tcW w:w="2268" w:type="dxa"/>
            <w:noWrap/>
            <w:hideMark/>
          </w:tcPr>
          <w:p w14:paraId="2B81BCD1" w14:textId="679DBF5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2EB654E6" w14:textId="086CEF45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D5AA2" w:rsidRPr="00316FA2" w14:paraId="31F7B514" w14:textId="46F75C85" w:rsidTr="00B00820">
        <w:trPr>
          <w:trHeight w:val="320"/>
        </w:trPr>
        <w:tc>
          <w:tcPr>
            <w:tcW w:w="2122" w:type="dxa"/>
            <w:vMerge/>
          </w:tcPr>
          <w:p w14:paraId="66FB9739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vMerge/>
            <w:noWrap/>
            <w:hideMark/>
          </w:tcPr>
          <w:p w14:paraId="1B8A635D" w14:textId="33C9FCF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10AC02E5" w14:textId="29C39EF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cha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1AA53369" w14:textId="5623F166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7D5AA2" w:rsidRPr="00316FA2" w14:paraId="67A4EC81" w14:textId="11F90B76" w:rsidTr="00B00820">
        <w:trPr>
          <w:trHeight w:val="320"/>
        </w:trPr>
        <w:tc>
          <w:tcPr>
            <w:tcW w:w="2122" w:type="dxa"/>
          </w:tcPr>
          <w:p w14:paraId="66C895B8" w14:textId="6B193B74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69</w:t>
            </w:r>
          </w:p>
        </w:tc>
        <w:tc>
          <w:tcPr>
            <w:tcW w:w="2693" w:type="dxa"/>
            <w:noWrap/>
            <w:hideMark/>
          </w:tcPr>
          <w:p w14:paraId="2B084533" w14:textId="5CE5610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19</w:t>
            </w:r>
          </w:p>
        </w:tc>
        <w:tc>
          <w:tcPr>
            <w:tcW w:w="2268" w:type="dxa"/>
            <w:noWrap/>
            <w:hideMark/>
          </w:tcPr>
          <w:p w14:paraId="57154FD8" w14:textId="02E12B4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nbur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1A39579B" w14:textId="3BF0ACE6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7C12A918" w14:textId="24E28F74" w:rsidTr="00B00820">
        <w:trPr>
          <w:trHeight w:val="320"/>
        </w:trPr>
        <w:tc>
          <w:tcPr>
            <w:tcW w:w="2122" w:type="dxa"/>
          </w:tcPr>
          <w:p w14:paraId="72F0E3F8" w14:textId="1A01792D" w:rsidR="007D5AA2" w:rsidRPr="00316FA2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738120</w:t>
            </w:r>
          </w:p>
        </w:tc>
        <w:tc>
          <w:tcPr>
            <w:tcW w:w="2693" w:type="dxa"/>
            <w:noWrap/>
            <w:hideMark/>
          </w:tcPr>
          <w:p w14:paraId="3D12054D" w14:textId="3824B2E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20</w:t>
            </w:r>
          </w:p>
        </w:tc>
        <w:tc>
          <w:tcPr>
            <w:tcW w:w="2268" w:type="dxa"/>
            <w:noWrap/>
            <w:hideMark/>
          </w:tcPr>
          <w:p w14:paraId="0F1D8F64" w14:textId="13469BF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ang Rai</w:t>
            </w:r>
            <w:r w:rsidR="00BF76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Thailand</w:t>
            </w:r>
          </w:p>
        </w:tc>
        <w:tc>
          <w:tcPr>
            <w:tcW w:w="2267" w:type="dxa"/>
          </w:tcPr>
          <w:p w14:paraId="22A62D2F" w14:textId="1B25BB0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4E96518" w14:textId="77777777" w:rsidTr="00B00820">
        <w:trPr>
          <w:trHeight w:val="320"/>
        </w:trPr>
        <w:tc>
          <w:tcPr>
            <w:tcW w:w="2122" w:type="dxa"/>
          </w:tcPr>
          <w:p w14:paraId="5FF96CCB" w14:textId="3E912AF3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C333453</w:t>
            </w:r>
          </w:p>
        </w:tc>
        <w:tc>
          <w:tcPr>
            <w:tcW w:w="2693" w:type="dxa"/>
            <w:noWrap/>
          </w:tcPr>
          <w:p w14:paraId="18071BB7" w14:textId="1E6691F0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ssei</w:t>
            </w:r>
            <w:proofErr w:type="spellEnd"/>
          </w:p>
        </w:tc>
        <w:tc>
          <w:tcPr>
            <w:tcW w:w="2268" w:type="dxa"/>
            <w:noWrap/>
          </w:tcPr>
          <w:p w14:paraId="3023F031" w14:textId="1B201DE3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nce</w:t>
            </w:r>
          </w:p>
        </w:tc>
        <w:tc>
          <w:tcPr>
            <w:tcW w:w="2267" w:type="dxa"/>
          </w:tcPr>
          <w:p w14:paraId="6DC25FFD" w14:textId="79735966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7D5AA2" w:rsidRPr="00316FA2" w14:paraId="3952B3E5" w14:textId="77777777" w:rsidTr="00B00820">
        <w:trPr>
          <w:trHeight w:val="320"/>
        </w:trPr>
        <w:tc>
          <w:tcPr>
            <w:tcW w:w="2122" w:type="dxa"/>
          </w:tcPr>
          <w:p w14:paraId="79B98884" w14:textId="6DA4F875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307876</w:t>
            </w:r>
          </w:p>
        </w:tc>
        <w:tc>
          <w:tcPr>
            <w:tcW w:w="2693" w:type="dxa"/>
            <w:noWrap/>
          </w:tcPr>
          <w:p w14:paraId="0447C6B6" w14:textId="7B7831C1" w:rsidR="007D5AA2" w:rsidRPr="003A09A4" w:rsidRDefault="007D5AA2" w:rsidP="003A09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trozoi</w:t>
            </w:r>
            <w:proofErr w:type="spellEnd"/>
          </w:p>
        </w:tc>
        <w:tc>
          <w:tcPr>
            <w:tcW w:w="2268" w:type="dxa"/>
            <w:noWrap/>
          </w:tcPr>
          <w:p w14:paraId="7C2A383F" w14:textId="68CAF0F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2267" w:type="dxa"/>
          </w:tcPr>
          <w:p w14:paraId="7ABCD560" w14:textId="3995E87B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00EA8F1A" w14:textId="77777777" w:rsidTr="00B00820">
        <w:trPr>
          <w:trHeight w:val="320"/>
        </w:trPr>
        <w:tc>
          <w:tcPr>
            <w:tcW w:w="2122" w:type="dxa"/>
          </w:tcPr>
          <w:p w14:paraId="549A647D" w14:textId="61E56E77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324213</w:t>
            </w:r>
          </w:p>
        </w:tc>
        <w:tc>
          <w:tcPr>
            <w:tcW w:w="2693" w:type="dxa"/>
            <w:noWrap/>
          </w:tcPr>
          <w:p w14:paraId="34CC20F3" w14:textId="504DEBF2" w:rsidR="007D5AA2" w:rsidRPr="003A09A4" w:rsidRDefault="007D5AA2" w:rsidP="003A09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ronensis</w:t>
            </w:r>
            <w:proofErr w:type="spellEnd"/>
          </w:p>
        </w:tc>
        <w:tc>
          <w:tcPr>
            <w:tcW w:w="2268" w:type="dxa"/>
            <w:noWrap/>
          </w:tcPr>
          <w:p w14:paraId="50596E15" w14:textId="5043D244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2267" w:type="dxa"/>
          </w:tcPr>
          <w:p w14:paraId="11E10787" w14:textId="4704800A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8CDD5EF" w14:textId="77777777" w:rsidTr="00B00820">
        <w:trPr>
          <w:trHeight w:val="320"/>
        </w:trPr>
        <w:tc>
          <w:tcPr>
            <w:tcW w:w="2122" w:type="dxa"/>
          </w:tcPr>
          <w:p w14:paraId="2C271D80" w14:textId="19AFD36E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H751961</w:t>
            </w:r>
          </w:p>
        </w:tc>
        <w:tc>
          <w:tcPr>
            <w:tcW w:w="2693" w:type="dxa"/>
            <w:noWrap/>
          </w:tcPr>
          <w:p w14:paraId="43D54472" w14:textId="1BDAF16D" w:rsidR="007D5AA2" w:rsidRPr="006731E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risi</w:t>
            </w:r>
            <w:proofErr w:type="spellEnd"/>
            <w:r w:rsidR="006731E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73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6731E7" w:rsidRPr="00673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</w:t>
            </w:r>
            <w:r w:rsidR="006731E7" w:rsidRPr="006731E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Eimeria</w:t>
            </w:r>
            <w:r w:rsidR="00673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68" w:type="dxa"/>
            <w:noWrap/>
          </w:tcPr>
          <w:p w14:paraId="59F9B08F" w14:textId="39B18C1E" w:rsidR="007D5AA2" w:rsidRPr="006731E7" w:rsidRDefault="006731E7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many</w:t>
            </w:r>
          </w:p>
        </w:tc>
        <w:tc>
          <w:tcPr>
            <w:tcW w:w="2267" w:type="dxa"/>
          </w:tcPr>
          <w:p w14:paraId="5AF7358A" w14:textId="12B0D2CE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B011583" w14:textId="122B6560" w:rsidTr="00B00820">
        <w:trPr>
          <w:trHeight w:val="320"/>
        </w:trPr>
        <w:tc>
          <w:tcPr>
            <w:tcW w:w="2122" w:type="dxa"/>
          </w:tcPr>
          <w:p w14:paraId="6148939A" w14:textId="2955D35E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U192975</w:t>
            </w:r>
          </w:p>
        </w:tc>
        <w:tc>
          <w:tcPr>
            <w:tcW w:w="2693" w:type="dxa"/>
            <w:noWrap/>
            <w:hideMark/>
          </w:tcPr>
          <w:p w14:paraId="0E79EB0E" w14:textId="715F2765" w:rsidR="007D5AA2" w:rsidRPr="006731E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finica</w:t>
            </w:r>
            <w:proofErr w:type="spellEnd"/>
            <w:r w:rsidR="006731E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73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rodent </w:t>
            </w:r>
            <w:r w:rsidR="006731E7" w:rsidRPr="006731E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 w:rsidR="00673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6727070" w14:textId="77777777" w:rsidR="006731E7" w:rsidRPr="006731E7" w:rsidRDefault="006731E7" w:rsidP="006731E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31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ech Republic</w:t>
            </w:r>
          </w:p>
          <w:p w14:paraId="5AA65B15" w14:textId="34FEEBF2" w:rsidR="007D5AA2" w:rsidRPr="006731E7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7" w:type="dxa"/>
          </w:tcPr>
          <w:p w14:paraId="25DCCB66" w14:textId="7B846AD4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9BE4A7A" w14:textId="77777777" w:rsidTr="00B00820">
        <w:trPr>
          <w:trHeight w:val="320"/>
        </w:trPr>
        <w:tc>
          <w:tcPr>
            <w:tcW w:w="2122" w:type="dxa"/>
          </w:tcPr>
          <w:p w14:paraId="6FC5F63E" w14:textId="7B7226D7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284237</w:t>
            </w:r>
          </w:p>
        </w:tc>
        <w:tc>
          <w:tcPr>
            <w:tcW w:w="2693" w:type="dxa"/>
            <w:noWrap/>
          </w:tcPr>
          <w:p w14:paraId="72F20E21" w14:textId="7F4E4F04" w:rsidR="007D5AA2" w:rsidRPr="003A09A4" w:rsidRDefault="007D5AA2" w:rsidP="003A09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yi</w:t>
            </w:r>
            <w:proofErr w:type="spellEnd"/>
          </w:p>
        </w:tc>
        <w:tc>
          <w:tcPr>
            <w:tcW w:w="2268" w:type="dxa"/>
            <w:noWrap/>
          </w:tcPr>
          <w:p w14:paraId="7E22116A" w14:textId="56CDFD6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2267" w:type="dxa"/>
          </w:tcPr>
          <w:p w14:paraId="7C02FD59" w14:textId="7B6817B8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239426B" w14:textId="77777777" w:rsidTr="00B00820">
        <w:trPr>
          <w:trHeight w:val="320"/>
        </w:trPr>
        <w:tc>
          <w:tcPr>
            <w:tcW w:w="2122" w:type="dxa"/>
          </w:tcPr>
          <w:p w14:paraId="3022292B" w14:textId="3C312095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324215</w:t>
            </w:r>
          </w:p>
        </w:tc>
        <w:tc>
          <w:tcPr>
            <w:tcW w:w="2693" w:type="dxa"/>
            <w:noWrap/>
          </w:tcPr>
          <w:p w14:paraId="343BE9A3" w14:textId="72612340" w:rsidR="007D5AA2" w:rsidRPr="003A09A4" w:rsidRDefault="007D5AA2" w:rsidP="003A09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arensis</w:t>
            </w:r>
            <w:proofErr w:type="spellEnd"/>
          </w:p>
        </w:tc>
        <w:tc>
          <w:tcPr>
            <w:tcW w:w="2268" w:type="dxa"/>
            <w:noWrap/>
          </w:tcPr>
          <w:p w14:paraId="123EA8C6" w14:textId="7910186D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2267" w:type="dxa"/>
          </w:tcPr>
          <w:p w14:paraId="08DD70B3" w14:textId="6362F589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248BB48E" w14:textId="77777777" w:rsidTr="00B00820">
        <w:trPr>
          <w:trHeight w:val="320"/>
        </w:trPr>
        <w:tc>
          <w:tcPr>
            <w:tcW w:w="2122" w:type="dxa"/>
          </w:tcPr>
          <w:p w14:paraId="67DE5619" w14:textId="219D32E8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307877</w:t>
            </w:r>
          </w:p>
        </w:tc>
        <w:tc>
          <w:tcPr>
            <w:tcW w:w="2693" w:type="dxa"/>
            <w:noWrap/>
          </w:tcPr>
          <w:p w14:paraId="59B5CFF9" w14:textId="61EE9BD7" w:rsidR="007D5AA2" w:rsidRPr="003A09A4" w:rsidRDefault="007D5AA2" w:rsidP="003A09A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="00BF76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eria</w:t>
            </w:r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3A09A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316F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oarribaensis</w:t>
            </w:r>
            <w:proofErr w:type="spellEnd"/>
          </w:p>
        </w:tc>
        <w:tc>
          <w:tcPr>
            <w:tcW w:w="2268" w:type="dxa"/>
            <w:noWrap/>
          </w:tcPr>
          <w:p w14:paraId="0898E45D" w14:textId="3511093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2267" w:type="dxa"/>
          </w:tcPr>
          <w:p w14:paraId="6C7D78AF" w14:textId="6672872C" w:rsidR="007D5A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D6018FA" w14:textId="77777777" w:rsidTr="00B00820">
        <w:trPr>
          <w:trHeight w:val="320"/>
        </w:trPr>
        <w:tc>
          <w:tcPr>
            <w:tcW w:w="2122" w:type="dxa"/>
          </w:tcPr>
          <w:p w14:paraId="48EA7904" w14:textId="392FF67C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371915</w:t>
            </w:r>
          </w:p>
        </w:tc>
        <w:tc>
          <w:tcPr>
            <w:tcW w:w="2693" w:type="dxa"/>
            <w:noWrap/>
          </w:tcPr>
          <w:p w14:paraId="66315AF4" w14:textId="15EF8A41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2</w:t>
            </w:r>
          </w:p>
        </w:tc>
        <w:tc>
          <w:tcPr>
            <w:tcW w:w="2268" w:type="dxa"/>
            <w:noWrap/>
          </w:tcPr>
          <w:p w14:paraId="0E7B2DF1" w14:textId="21979830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pan</w:t>
            </w:r>
          </w:p>
        </w:tc>
        <w:tc>
          <w:tcPr>
            <w:tcW w:w="2267" w:type="dxa"/>
          </w:tcPr>
          <w:p w14:paraId="269E2E39" w14:textId="4FB6223C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6F57FD50" w14:textId="77777777" w:rsidTr="00B00820">
        <w:trPr>
          <w:trHeight w:val="320"/>
        </w:trPr>
        <w:tc>
          <w:tcPr>
            <w:tcW w:w="2122" w:type="dxa"/>
          </w:tcPr>
          <w:p w14:paraId="7C772E94" w14:textId="6943A8A1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089986</w:t>
            </w:r>
          </w:p>
        </w:tc>
        <w:tc>
          <w:tcPr>
            <w:tcW w:w="2693" w:type="dxa"/>
            <w:noWrap/>
          </w:tcPr>
          <w:p w14:paraId="0342E8C4" w14:textId="0F4D0AA7" w:rsidR="007D5AA2" w:rsidRPr="003A09A4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10</w:t>
            </w:r>
          </w:p>
        </w:tc>
        <w:tc>
          <w:tcPr>
            <w:tcW w:w="2268" w:type="dxa"/>
            <w:noWrap/>
          </w:tcPr>
          <w:p w14:paraId="38E86A90" w14:textId="199E5494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ippines</w:t>
            </w:r>
          </w:p>
        </w:tc>
        <w:tc>
          <w:tcPr>
            <w:tcW w:w="2267" w:type="dxa"/>
          </w:tcPr>
          <w:p w14:paraId="474CFB78" w14:textId="6A1F762C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E75A7C9" w14:textId="77777777" w:rsidTr="00B00820">
        <w:trPr>
          <w:trHeight w:val="320"/>
        </w:trPr>
        <w:tc>
          <w:tcPr>
            <w:tcW w:w="2122" w:type="dxa"/>
          </w:tcPr>
          <w:p w14:paraId="2A9E2FC8" w14:textId="7BC9C69C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089983</w:t>
            </w:r>
          </w:p>
        </w:tc>
        <w:tc>
          <w:tcPr>
            <w:tcW w:w="2693" w:type="dxa"/>
            <w:noWrap/>
          </w:tcPr>
          <w:p w14:paraId="119BE2CD" w14:textId="567009B5" w:rsidR="007D5AA2" w:rsidRPr="003A09A4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t31</w:t>
            </w:r>
          </w:p>
        </w:tc>
        <w:tc>
          <w:tcPr>
            <w:tcW w:w="2268" w:type="dxa"/>
            <w:noWrap/>
          </w:tcPr>
          <w:p w14:paraId="24588F77" w14:textId="23314843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ilippines</w:t>
            </w:r>
          </w:p>
        </w:tc>
        <w:tc>
          <w:tcPr>
            <w:tcW w:w="2267" w:type="dxa"/>
          </w:tcPr>
          <w:p w14:paraId="74849C86" w14:textId="34ADEE35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4B918B0" w14:textId="77777777" w:rsidTr="00B00820">
        <w:trPr>
          <w:trHeight w:val="320"/>
        </w:trPr>
        <w:tc>
          <w:tcPr>
            <w:tcW w:w="2122" w:type="dxa"/>
          </w:tcPr>
          <w:p w14:paraId="0B992000" w14:textId="70439101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813028</w:t>
            </w:r>
          </w:p>
        </w:tc>
        <w:tc>
          <w:tcPr>
            <w:tcW w:w="2693" w:type="dxa"/>
            <w:noWrap/>
          </w:tcPr>
          <w:p w14:paraId="0C6D4611" w14:textId="18EC1F29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</w:t>
            </w:r>
          </w:p>
        </w:tc>
        <w:tc>
          <w:tcPr>
            <w:tcW w:w="2268" w:type="dxa"/>
            <w:noWrap/>
          </w:tcPr>
          <w:p w14:paraId="5725B824" w14:textId="53B4A1F8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5D161F3C" w14:textId="53B69623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7D5AA2" w:rsidRPr="00316FA2" w14:paraId="3FB08657" w14:textId="77777777" w:rsidTr="00B00820">
        <w:trPr>
          <w:trHeight w:val="320"/>
        </w:trPr>
        <w:tc>
          <w:tcPr>
            <w:tcW w:w="2122" w:type="dxa"/>
          </w:tcPr>
          <w:p w14:paraId="3BF4F440" w14:textId="59D62C0C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400</w:t>
            </w:r>
          </w:p>
        </w:tc>
        <w:tc>
          <w:tcPr>
            <w:tcW w:w="2693" w:type="dxa"/>
            <w:noWrap/>
          </w:tcPr>
          <w:p w14:paraId="3F4B0CB3" w14:textId="2D2F1B2A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oarribaensis</w:t>
            </w:r>
            <w:proofErr w:type="spellEnd"/>
            <w:r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</w:t>
            </w:r>
          </w:p>
        </w:tc>
        <w:tc>
          <w:tcPr>
            <w:tcW w:w="2268" w:type="dxa"/>
            <w:noWrap/>
          </w:tcPr>
          <w:p w14:paraId="3D32F383" w14:textId="3DDFBA82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66B4C32D" w14:textId="4B02ED96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0B68E689" w14:textId="77777777" w:rsidTr="00B00820">
        <w:trPr>
          <w:trHeight w:val="320"/>
        </w:trPr>
        <w:tc>
          <w:tcPr>
            <w:tcW w:w="2122" w:type="dxa"/>
          </w:tcPr>
          <w:p w14:paraId="721E8E25" w14:textId="6495AED2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405</w:t>
            </w:r>
          </w:p>
        </w:tc>
        <w:tc>
          <w:tcPr>
            <w:tcW w:w="2693" w:type="dxa"/>
            <w:noWrap/>
          </w:tcPr>
          <w:p w14:paraId="194019C7" w14:textId="0E0B240E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8</w:t>
            </w:r>
          </w:p>
        </w:tc>
        <w:tc>
          <w:tcPr>
            <w:tcW w:w="2268" w:type="dxa"/>
            <w:noWrap/>
          </w:tcPr>
          <w:p w14:paraId="4B29B631" w14:textId="72939784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1A3F59E8" w14:textId="232891ED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1B05E46D" w14:textId="77777777" w:rsidTr="00B00820">
        <w:trPr>
          <w:trHeight w:val="320"/>
        </w:trPr>
        <w:tc>
          <w:tcPr>
            <w:tcW w:w="2122" w:type="dxa"/>
          </w:tcPr>
          <w:p w14:paraId="5260D3A9" w14:textId="0777FB6E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406</w:t>
            </w:r>
          </w:p>
        </w:tc>
        <w:tc>
          <w:tcPr>
            <w:tcW w:w="2693" w:type="dxa"/>
            <w:noWrap/>
          </w:tcPr>
          <w:p w14:paraId="67A4D595" w14:textId="2E801895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9</w:t>
            </w:r>
          </w:p>
        </w:tc>
        <w:tc>
          <w:tcPr>
            <w:tcW w:w="2268" w:type="dxa"/>
            <w:noWrap/>
          </w:tcPr>
          <w:p w14:paraId="39A29124" w14:textId="60C8EC4C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2CA6EE04" w14:textId="171E06A3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732DE676" w14:textId="77777777" w:rsidTr="00B00820">
        <w:trPr>
          <w:trHeight w:val="320"/>
        </w:trPr>
        <w:tc>
          <w:tcPr>
            <w:tcW w:w="2122" w:type="dxa"/>
          </w:tcPr>
          <w:p w14:paraId="4C18DC53" w14:textId="39771EA4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588525</w:t>
            </w:r>
          </w:p>
        </w:tc>
        <w:tc>
          <w:tcPr>
            <w:tcW w:w="2693" w:type="dxa"/>
            <w:noWrap/>
          </w:tcPr>
          <w:p w14:paraId="70C934DD" w14:textId="7D8E4D7A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1</w:t>
            </w:r>
          </w:p>
        </w:tc>
        <w:tc>
          <w:tcPr>
            <w:tcW w:w="2268" w:type="dxa"/>
            <w:noWrap/>
          </w:tcPr>
          <w:p w14:paraId="71FE04E2" w14:textId="116E2A16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390E4305" w14:textId="4A513DA5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7D5AA2" w:rsidRPr="00316FA2" w14:paraId="3408D006" w14:textId="77777777" w:rsidTr="00B00820">
        <w:trPr>
          <w:trHeight w:val="320"/>
        </w:trPr>
        <w:tc>
          <w:tcPr>
            <w:tcW w:w="2122" w:type="dxa"/>
          </w:tcPr>
          <w:p w14:paraId="61DA5CDE" w14:textId="0B767A0B" w:rsidR="007D5AA2" w:rsidRPr="00902BA9" w:rsidRDefault="00902BA9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598820</w:t>
            </w:r>
          </w:p>
        </w:tc>
        <w:tc>
          <w:tcPr>
            <w:tcW w:w="2693" w:type="dxa"/>
            <w:noWrap/>
          </w:tcPr>
          <w:p w14:paraId="1129A517" w14:textId="53A3F4D6" w:rsidR="007D5AA2" w:rsidRPr="007D5AA2" w:rsidRDefault="007D5AA2" w:rsidP="007D5A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oarribaensis</w:t>
            </w:r>
            <w:proofErr w:type="spellEnd"/>
            <w:r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</w:t>
            </w:r>
          </w:p>
        </w:tc>
        <w:tc>
          <w:tcPr>
            <w:tcW w:w="2268" w:type="dxa"/>
            <w:noWrap/>
          </w:tcPr>
          <w:p w14:paraId="05AF212D" w14:textId="169D8160" w:rsidR="007D5AA2" w:rsidRPr="00316F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2A986935" w14:textId="3378ED95" w:rsidR="007D5AA2" w:rsidRDefault="007D5AA2" w:rsidP="007D5AA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73127B59" w14:textId="2273D263" w:rsidTr="00B00820">
        <w:trPr>
          <w:trHeight w:val="320"/>
        </w:trPr>
        <w:tc>
          <w:tcPr>
            <w:tcW w:w="2122" w:type="dxa"/>
          </w:tcPr>
          <w:p w14:paraId="4754E530" w14:textId="4751E5D3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393</w:t>
            </w:r>
          </w:p>
        </w:tc>
        <w:tc>
          <w:tcPr>
            <w:tcW w:w="2693" w:type="dxa"/>
            <w:noWrap/>
            <w:hideMark/>
          </w:tcPr>
          <w:p w14:paraId="33A3171C" w14:textId="2ADCE9A6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oarriba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</w:t>
            </w:r>
          </w:p>
        </w:tc>
        <w:tc>
          <w:tcPr>
            <w:tcW w:w="2268" w:type="dxa"/>
            <w:noWrap/>
            <w:hideMark/>
          </w:tcPr>
          <w:p w14:paraId="136DB702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505ADAA2" w14:textId="15C35EC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6FBE7EE3" w14:textId="48825B4F" w:rsidTr="00B00820">
        <w:trPr>
          <w:trHeight w:val="320"/>
        </w:trPr>
        <w:tc>
          <w:tcPr>
            <w:tcW w:w="2122" w:type="dxa"/>
          </w:tcPr>
          <w:p w14:paraId="72503D44" w14:textId="69885946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395</w:t>
            </w:r>
          </w:p>
        </w:tc>
        <w:tc>
          <w:tcPr>
            <w:tcW w:w="2693" w:type="dxa"/>
            <w:noWrap/>
            <w:hideMark/>
          </w:tcPr>
          <w:p w14:paraId="27130B4E" w14:textId="3EF0C5EE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</w:t>
            </w:r>
          </w:p>
        </w:tc>
        <w:tc>
          <w:tcPr>
            <w:tcW w:w="2268" w:type="dxa"/>
            <w:noWrap/>
            <w:hideMark/>
          </w:tcPr>
          <w:p w14:paraId="083EE406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4BF5B31A" w14:textId="031854BC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366ECB98" w14:textId="2BE4B846" w:rsidTr="00B00820">
        <w:trPr>
          <w:trHeight w:val="320"/>
        </w:trPr>
        <w:tc>
          <w:tcPr>
            <w:tcW w:w="2122" w:type="dxa"/>
          </w:tcPr>
          <w:p w14:paraId="65408564" w14:textId="6B152396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396</w:t>
            </w:r>
          </w:p>
        </w:tc>
        <w:tc>
          <w:tcPr>
            <w:tcW w:w="2693" w:type="dxa"/>
            <w:noWrap/>
            <w:hideMark/>
          </w:tcPr>
          <w:p w14:paraId="7A16B9F4" w14:textId="6D43FA2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</w:t>
            </w:r>
          </w:p>
        </w:tc>
        <w:tc>
          <w:tcPr>
            <w:tcW w:w="2268" w:type="dxa"/>
            <w:noWrap/>
            <w:hideMark/>
          </w:tcPr>
          <w:p w14:paraId="0298AE99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007E2861" w14:textId="5777729B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43092FEC" w14:textId="02DFC7A4" w:rsidTr="00B00820">
        <w:trPr>
          <w:trHeight w:val="320"/>
        </w:trPr>
        <w:tc>
          <w:tcPr>
            <w:tcW w:w="2122" w:type="dxa"/>
          </w:tcPr>
          <w:p w14:paraId="74ECB5D9" w14:textId="15865F7E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397</w:t>
            </w:r>
          </w:p>
        </w:tc>
        <w:tc>
          <w:tcPr>
            <w:tcW w:w="2693" w:type="dxa"/>
            <w:noWrap/>
            <w:hideMark/>
          </w:tcPr>
          <w:p w14:paraId="53855FE9" w14:textId="3B7ADE6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</w:t>
            </w:r>
          </w:p>
        </w:tc>
        <w:tc>
          <w:tcPr>
            <w:tcW w:w="2268" w:type="dxa"/>
            <w:noWrap/>
            <w:hideMark/>
          </w:tcPr>
          <w:p w14:paraId="7E8EB02A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5DFA8D1C" w14:textId="1C749B0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2151569" w14:textId="700448CA" w:rsidTr="00B00820">
        <w:trPr>
          <w:trHeight w:val="320"/>
        </w:trPr>
        <w:tc>
          <w:tcPr>
            <w:tcW w:w="2122" w:type="dxa"/>
          </w:tcPr>
          <w:p w14:paraId="5504ADB5" w14:textId="20258F94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398</w:t>
            </w:r>
          </w:p>
        </w:tc>
        <w:tc>
          <w:tcPr>
            <w:tcW w:w="2693" w:type="dxa"/>
            <w:noWrap/>
            <w:hideMark/>
          </w:tcPr>
          <w:p w14:paraId="52804388" w14:textId="02624AB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</w:t>
            </w:r>
          </w:p>
        </w:tc>
        <w:tc>
          <w:tcPr>
            <w:tcW w:w="2268" w:type="dxa"/>
            <w:noWrap/>
            <w:hideMark/>
          </w:tcPr>
          <w:p w14:paraId="586FBF91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6F696843" w14:textId="406B0EB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7A3829B1" w14:textId="39D1CE59" w:rsidTr="00B00820">
        <w:trPr>
          <w:trHeight w:val="320"/>
        </w:trPr>
        <w:tc>
          <w:tcPr>
            <w:tcW w:w="2122" w:type="dxa"/>
          </w:tcPr>
          <w:p w14:paraId="3111EB3A" w14:textId="2C90EC31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399</w:t>
            </w:r>
          </w:p>
        </w:tc>
        <w:tc>
          <w:tcPr>
            <w:tcW w:w="2693" w:type="dxa"/>
            <w:noWrap/>
            <w:hideMark/>
          </w:tcPr>
          <w:p w14:paraId="0DE34107" w14:textId="6A557DB8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</w:t>
            </w:r>
          </w:p>
        </w:tc>
        <w:tc>
          <w:tcPr>
            <w:tcW w:w="2268" w:type="dxa"/>
            <w:noWrap/>
            <w:hideMark/>
          </w:tcPr>
          <w:p w14:paraId="27B23215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40E5F77C" w14:textId="661F5EE9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1F75C36C" w14:textId="4E74C227" w:rsidTr="00B00820">
        <w:trPr>
          <w:trHeight w:val="320"/>
        </w:trPr>
        <w:tc>
          <w:tcPr>
            <w:tcW w:w="2122" w:type="dxa"/>
          </w:tcPr>
          <w:p w14:paraId="56185F9A" w14:textId="6ADBFCA1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401</w:t>
            </w:r>
          </w:p>
        </w:tc>
        <w:tc>
          <w:tcPr>
            <w:tcW w:w="2693" w:type="dxa"/>
            <w:noWrap/>
            <w:hideMark/>
          </w:tcPr>
          <w:p w14:paraId="0B95BDFE" w14:textId="60EF9214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</w:t>
            </w:r>
          </w:p>
        </w:tc>
        <w:tc>
          <w:tcPr>
            <w:tcW w:w="2268" w:type="dxa"/>
            <w:noWrap/>
            <w:hideMark/>
          </w:tcPr>
          <w:p w14:paraId="2D0E7A47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70492423" w14:textId="4F44FE16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72E3DECE" w14:textId="40FC47FA" w:rsidTr="00B00820">
        <w:trPr>
          <w:trHeight w:val="320"/>
        </w:trPr>
        <w:tc>
          <w:tcPr>
            <w:tcW w:w="2122" w:type="dxa"/>
          </w:tcPr>
          <w:p w14:paraId="455AF8CD" w14:textId="35D7AB0B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402</w:t>
            </w:r>
          </w:p>
        </w:tc>
        <w:tc>
          <w:tcPr>
            <w:tcW w:w="2693" w:type="dxa"/>
            <w:noWrap/>
            <w:hideMark/>
          </w:tcPr>
          <w:p w14:paraId="03D6C09C" w14:textId="7C9356A4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</w:t>
            </w:r>
          </w:p>
        </w:tc>
        <w:tc>
          <w:tcPr>
            <w:tcW w:w="2268" w:type="dxa"/>
            <w:noWrap/>
            <w:hideMark/>
          </w:tcPr>
          <w:p w14:paraId="1E9FC8B7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29622600" w14:textId="24D47BF1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56C52227" w14:textId="3558A238" w:rsidTr="00B00820">
        <w:trPr>
          <w:trHeight w:val="320"/>
        </w:trPr>
        <w:tc>
          <w:tcPr>
            <w:tcW w:w="2122" w:type="dxa"/>
          </w:tcPr>
          <w:p w14:paraId="199EA189" w14:textId="21AD7832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W182403</w:t>
            </w:r>
          </w:p>
        </w:tc>
        <w:tc>
          <w:tcPr>
            <w:tcW w:w="2693" w:type="dxa"/>
            <w:noWrap/>
            <w:hideMark/>
          </w:tcPr>
          <w:p w14:paraId="2AE78C3C" w14:textId="1FEF0B9F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7B12E9" w:rsidRPr="007B12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jerfini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</w:t>
            </w:r>
          </w:p>
        </w:tc>
        <w:tc>
          <w:tcPr>
            <w:tcW w:w="2268" w:type="dxa"/>
            <w:noWrap/>
            <w:hideMark/>
          </w:tcPr>
          <w:p w14:paraId="41B4F91A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2267" w:type="dxa"/>
          </w:tcPr>
          <w:p w14:paraId="24541E7B" w14:textId="06A3A04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7D5AA2" w:rsidRPr="00316FA2" w14:paraId="6A14D4CD" w14:textId="499E7D30" w:rsidTr="00B00820">
        <w:trPr>
          <w:trHeight w:val="320"/>
        </w:trPr>
        <w:tc>
          <w:tcPr>
            <w:tcW w:w="2122" w:type="dxa"/>
          </w:tcPr>
          <w:p w14:paraId="6825D36A" w14:textId="4AA65A41" w:rsidR="007D5AA2" w:rsidRPr="00902BA9" w:rsidRDefault="00902BA9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T338554</w:t>
            </w:r>
          </w:p>
        </w:tc>
        <w:tc>
          <w:tcPr>
            <w:tcW w:w="2693" w:type="dxa"/>
            <w:noWrap/>
            <w:hideMark/>
          </w:tcPr>
          <w:p w14:paraId="4D9C2310" w14:textId="7D16A0DA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5A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m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 </w:t>
            </w: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d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rabia</w:t>
            </w:r>
          </w:p>
        </w:tc>
        <w:tc>
          <w:tcPr>
            <w:tcW w:w="2268" w:type="dxa"/>
            <w:noWrap/>
            <w:hideMark/>
          </w:tcPr>
          <w:p w14:paraId="0441C450" w14:textId="77777777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6F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di Arabia</w:t>
            </w:r>
          </w:p>
        </w:tc>
        <w:tc>
          <w:tcPr>
            <w:tcW w:w="2267" w:type="dxa"/>
          </w:tcPr>
          <w:p w14:paraId="60356597" w14:textId="5844AF80" w:rsidR="007D5AA2" w:rsidRPr="00316FA2" w:rsidRDefault="007D5AA2" w:rsidP="003A09A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6DDDF0D5" w14:textId="77777777" w:rsidR="000D7335" w:rsidRPr="00316FA2" w:rsidRDefault="000D7335" w:rsidP="00316FA2"/>
    <w:sectPr w:rsidR="000D7335" w:rsidRPr="00316F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0tLS0MDUxNjIzNjRU0lEKTi0uzszPAykwrgUAsTNb3ywAAAA="/>
  </w:docVars>
  <w:rsids>
    <w:rsidRoot w:val="00030896"/>
    <w:rsid w:val="00030896"/>
    <w:rsid w:val="00032E26"/>
    <w:rsid w:val="00086384"/>
    <w:rsid w:val="000C7B9B"/>
    <w:rsid w:val="000D5724"/>
    <w:rsid w:val="000D7335"/>
    <w:rsid w:val="00125787"/>
    <w:rsid w:val="00141D59"/>
    <w:rsid w:val="00150FB3"/>
    <w:rsid w:val="001A78D3"/>
    <w:rsid w:val="001B1324"/>
    <w:rsid w:val="001F0F76"/>
    <w:rsid w:val="001F1F34"/>
    <w:rsid w:val="00232565"/>
    <w:rsid w:val="002555C8"/>
    <w:rsid w:val="00296656"/>
    <w:rsid w:val="002A0018"/>
    <w:rsid w:val="002F1402"/>
    <w:rsid w:val="002F348B"/>
    <w:rsid w:val="00316FA2"/>
    <w:rsid w:val="00341E82"/>
    <w:rsid w:val="003538D3"/>
    <w:rsid w:val="00362C08"/>
    <w:rsid w:val="00365CE2"/>
    <w:rsid w:val="00366B7B"/>
    <w:rsid w:val="0037050E"/>
    <w:rsid w:val="00371FCB"/>
    <w:rsid w:val="00385C4A"/>
    <w:rsid w:val="00395AFC"/>
    <w:rsid w:val="003A09A4"/>
    <w:rsid w:val="003D5549"/>
    <w:rsid w:val="0040587A"/>
    <w:rsid w:val="00413576"/>
    <w:rsid w:val="00461976"/>
    <w:rsid w:val="00472B7A"/>
    <w:rsid w:val="00475BA2"/>
    <w:rsid w:val="00481556"/>
    <w:rsid w:val="004D0276"/>
    <w:rsid w:val="00506B92"/>
    <w:rsid w:val="00512E2F"/>
    <w:rsid w:val="0053158B"/>
    <w:rsid w:val="005414A7"/>
    <w:rsid w:val="0055292A"/>
    <w:rsid w:val="00596CD3"/>
    <w:rsid w:val="005A1B34"/>
    <w:rsid w:val="005C008A"/>
    <w:rsid w:val="0060705F"/>
    <w:rsid w:val="0066661B"/>
    <w:rsid w:val="006731E7"/>
    <w:rsid w:val="00674632"/>
    <w:rsid w:val="006B3D5D"/>
    <w:rsid w:val="006C0802"/>
    <w:rsid w:val="006D431C"/>
    <w:rsid w:val="006F3B87"/>
    <w:rsid w:val="007B053C"/>
    <w:rsid w:val="007B12E9"/>
    <w:rsid w:val="007D5AA2"/>
    <w:rsid w:val="007D6C76"/>
    <w:rsid w:val="007F2C30"/>
    <w:rsid w:val="00801396"/>
    <w:rsid w:val="0087680A"/>
    <w:rsid w:val="008A3DBE"/>
    <w:rsid w:val="00902BA9"/>
    <w:rsid w:val="00904163"/>
    <w:rsid w:val="00922959"/>
    <w:rsid w:val="0092523E"/>
    <w:rsid w:val="00932C53"/>
    <w:rsid w:val="00940CA3"/>
    <w:rsid w:val="009510C6"/>
    <w:rsid w:val="009844A5"/>
    <w:rsid w:val="009B062A"/>
    <w:rsid w:val="009D7233"/>
    <w:rsid w:val="009F27E0"/>
    <w:rsid w:val="00A314BE"/>
    <w:rsid w:val="00A37DC5"/>
    <w:rsid w:val="00A515B0"/>
    <w:rsid w:val="00A71DBA"/>
    <w:rsid w:val="00A76F41"/>
    <w:rsid w:val="00AB55AA"/>
    <w:rsid w:val="00AC2CCD"/>
    <w:rsid w:val="00AD0E3A"/>
    <w:rsid w:val="00AF2E89"/>
    <w:rsid w:val="00AF5842"/>
    <w:rsid w:val="00B00820"/>
    <w:rsid w:val="00B02008"/>
    <w:rsid w:val="00B10192"/>
    <w:rsid w:val="00B70F34"/>
    <w:rsid w:val="00B77660"/>
    <w:rsid w:val="00B80751"/>
    <w:rsid w:val="00B835AF"/>
    <w:rsid w:val="00B90C11"/>
    <w:rsid w:val="00BF50FF"/>
    <w:rsid w:val="00BF7617"/>
    <w:rsid w:val="00C11675"/>
    <w:rsid w:val="00C13744"/>
    <w:rsid w:val="00C1511A"/>
    <w:rsid w:val="00C2255D"/>
    <w:rsid w:val="00C25881"/>
    <w:rsid w:val="00C4086F"/>
    <w:rsid w:val="00C5497C"/>
    <w:rsid w:val="00C75FA6"/>
    <w:rsid w:val="00C81409"/>
    <w:rsid w:val="00C823FB"/>
    <w:rsid w:val="00CE49B7"/>
    <w:rsid w:val="00CF282E"/>
    <w:rsid w:val="00D50844"/>
    <w:rsid w:val="00D84780"/>
    <w:rsid w:val="00DA6404"/>
    <w:rsid w:val="00DD0F13"/>
    <w:rsid w:val="00DE4A11"/>
    <w:rsid w:val="00DF693D"/>
    <w:rsid w:val="00E14C53"/>
    <w:rsid w:val="00E46339"/>
    <w:rsid w:val="00E8753A"/>
    <w:rsid w:val="00EA015C"/>
    <w:rsid w:val="00EA0DEF"/>
    <w:rsid w:val="00EA1C19"/>
    <w:rsid w:val="00EC2FA0"/>
    <w:rsid w:val="00F00B71"/>
    <w:rsid w:val="00F051F2"/>
    <w:rsid w:val="00F0676D"/>
    <w:rsid w:val="00F32F52"/>
    <w:rsid w:val="00F665C2"/>
    <w:rsid w:val="00F76BDB"/>
    <w:rsid w:val="00FA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C2AC7"/>
  <w15:chartTrackingRefBased/>
  <w15:docId w15:val="{79A6E31E-3F89-EF4D-A3B0-FE70D0D8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08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8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8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8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8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8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8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8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8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89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89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89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8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8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8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8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8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8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8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3089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8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3089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308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896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8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8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8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896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8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54</Words>
  <Characters>1992</Characters>
  <Application>Microsoft Office Word</Application>
  <DocSecurity>0</DocSecurity>
  <Lines>253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chapon Sricharoensuk</dc:creator>
  <cp:keywords/>
  <dc:description/>
  <cp:lastModifiedBy>Kanok Preativatanyou</cp:lastModifiedBy>
  <cp:revision>8</cp:revision>
  <dcterms:created xsi:type="dcterms:W3CDTF">2025-10-15T07:03:00Z</dcterms:created>
  <dcterms:modified xsi:type="dcterms:W3CDTF">2025-10-1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3935d-7a24-4cf6-92ab-c7474bacdfee</vt:lpwstr>
  </property>
</Properties>
</file>